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58DBB2">
      <w:pP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40"/>
          <w:szCs w:val="40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40"/>
          <w:szCs w:val="40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AdvOT569473da" w:cs="Times New Roman"/>
          <w:b/>
          <w:bCs/>
          <w:color w:val="000000"/>
          <w:kern w:val="0"/>
          <w:sz w:val="40"/>
          <w:szCs w:val="40"/>
          <w:lang w:val="en-US" w:eastAsia="zh-CN" w:bidi="ar"/>
        </w:rPr>
        <w:t>S2</w:t>
      </w:r>
    </w:p>
    <w:tbl>
      <w:tblPr>
        <w:tblStyle w:val="3"/>
        <w:tblpPr w:leftFromText="180" w:rightFromText="180" w:vertAnchor="text" w:horzAnchor="page" w:tblpXSpec="center" w:tblpY="339"/>
        <w:tblOverlap w:val="never"/>
        <w:tblW w:w="0" w:type="auto"/>
        <w:jc w:val="center"/>
        <w:tblBorders>
          <w:top w:val="single" w:color="auto" w:sz="8" w:space="0"/>
          <w:left w:val="single" w:color="auto" w:sz="4" w:space="0"/>
          <w:bottom w:val="single" w:color="auto" w:sz="8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07AA44D9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C1E5C74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0C67FAD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ICC(95% CI)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F22727B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-value</w:t>
            </w:r>
          </w:p>
        </w:tc>
      </w:tr>
      <w:tr w14:paraId="5A7C7F01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32A150A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OS-PVS grade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EAE7A0A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820 (0.656, 0.910)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CC74393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0.001</w:t>
            </w:r>
          </w:p>
        </w:tc>
      </w:tr>
      <w:tr w14:paraId="690DD7C9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25157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G-PVS grad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4C03A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851 (0.711, 0.926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4C918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0.001</w:t>
            </w:r>
          </w:p>
        </w:tc>
      </w:tr>
      <w:tr w14:paraId="32BA471A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3566F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idbrain grad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CE6EC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840 (0.691, 0.921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3B795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0.001</w:t>
            </w:r>
          </w:p>
        </w:tc>
      </w:tr>
      <w:tr w14:paraId="4D2A6356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7AFC2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Right DTI-ALPS inde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F7F74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964 (0.926, 0.983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2CB17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0.001</w:t>
            </w:r>
          </w:p>
        </w:tc>
      </w:tr>
      <w:tr w14:paraId="2BF03ECA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63EE5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Left DTI-ALPS inde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93DEA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956 (0.909, 0.979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330D0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0.001</w:t>
            </w:r>
          </w:p>
        </w:tc>
      </w:tr>
      <w:tr w14:paraId="21740009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52A0D4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ean DTI-ALPS index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8A936A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931 (0.861, 0.967)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001ECE6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0.001</w:t>
            </w:r>
          </w:p>
        </w:tc>
      </w:tr>
    </w:tbl>
    <w:p w14:paraId="69EE058C">
      <w:pPr>
        <w:rPr>
          <w:rFonts w:hint="default" w:ascii="Times New Roman" w:hAnsi="Times New Roman" w:eastAsia="AdvOT569473da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(1) </w:t>
      </w:r>
      <w:r>
        <w:rPr>
          <w:rFonts w:ascii="Times New Roman" w:hAnsi="Times New Roman" w:eastAsia="AdvOT569473da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bidi="ar"/>
          <w14:textFill>
            <w14:solidFill>
              <w14:schemeClr w14:val="tx1"/>
            </w14:solidFill>
          </w14:textFill>
        </w:rPr>
        <w:t xml:space="preserve">Agreemen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AdvOT569473da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bidi="ar"/>
          <w14:textFill>
            <w14:solidFill>
              <w14:schemeClr w14:val="tx1"/>
            </w14:solidFill>
          </w14:textFill>
        </w:rPr>
        <w:t xml:space="preserve">nalysis o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AdvOT569473da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bidi="ar"/>
          <w14:textFill>
            <w14:solidFill>
              <w14:schemeClr w14:val="tx1"/>
            </w14:solidFill>
          </w14:textFill>
        </w:rPr>
        <w:t xml:space="preserve">PV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 w:eastAsia="AdvOT569473da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bidi="ar"/>
          <w14:textFill>
            <w14:solidFill>
              <w14:schemeClr w14:val="tx1"/>
            </w14:solidFill>
          </w14:textFill>
        </w:rPr>
        <w:t xml:space="preserve">isual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eastAsia="AdvOT569473da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bidi="ar"/>
          <w14:textFill>
            <w14:solidFill>
              <w14:schemeClr w14:val="tx1"/>
            </w14:solidFill>
          </w14:textFill>
        </w:rPr>
        <w:t xml:space="preserve">rading and ALP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AdvOT569473da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/>
          <w:lang w:bidi="ar"/>
          <w14:textFill>
            <w14:solidFill>
              <w14:schemeClr w14:val="tx1"/>
            </w14:solidFill>
          </w14:textFill>
        </w:rPr>
        <w:t>alculation</w:t>
      </w:r>
      <w:bookmarkStart w:id="0" w:name="_GoBack"/>
      <w:bookmarkEnd w:id="0"/>
    </w:p>
    <w:p w14:paraId="5C438CC3">
      <w:pP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CSO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,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centrum 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s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emiovale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;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BG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,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basal ganglia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;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PVS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,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perivascular spaces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.</w:t>
      </w:r>
    </w:p>
    <w:p w14:paraId="004F67EB">
      <w:pP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Right DTI-ALPS index, right-hemispheric diffusion tensor image analysis along the perivascular space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;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Left DTI-ALPS index ,left-hemispheric DTI-ALPS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Mean DTI-ALPS index,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the mean of the sum of right-hemispheric DTI-ALPS and left-hemispheric DTI-ALPS</w:t>
      </w:r>
    </w:p>
    <w:p w14:paraId="3EFB51CB">
      <w:pP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</w:pPr>
    </w:p>
    <w:p w14:paraId="67215278">
      <w:pP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(2)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Correlation 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of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imaging biomarkers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PVS and ALPS.</w:t>
      </w:r>
    </w:p>
    <w:p w14:paraId="32DE1A0C">
      <w:pPr>
        <w:bidi w:val="0"/>
        <w:rPr>
          <w:rFonts w:hint="default"/>
          <w:lang w:val="en-US" w:eastAsia="zh-CN"/>
        </w:rPr>
      </w:pPr>
      <w:r>
        <w:rPr>
          <w:rFonts w:hint="default" w:eastAsia="AdvOT569473da" w:cs="AdvOT569473da" w:asciiTheme="minorAscii" w:hAnsiTheme="minorAscii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3898900" cy="4942840"/>
            <wp:effectExtent l="0" t="0" r="0" b="10160"/>
            <wp:docPr id="1" name="图片 1" descr="ALPS与PVS相关性总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LPS与PVS相关性总表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98900" cy="494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D3430">
      <w:pP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WM, white matter;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BG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,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basal ganglia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PVS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VF,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perivascular spaces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volume fraction;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SCD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,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subjective cognitive decline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;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MCI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,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mild cognitive impairment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; ALPS, diffusion tensor image analysis along the perivascular space.</w:t>
      </w:r>
    </w:p>
    <w:p w14:paraId="54701B09">
      <w:pPr>
        <w:bidi w:val="0"/>
        <w:rPr>
          <w:rFonts w:hint="default"/>
          <w:lang w:val="en-US" w:eastAsia="zh-CN"/>
        </w:rPr>
      </w:pPr>
    </w:p>
    <w:p w14:paraId="346B9592">
      <w:pP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(3)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orrelation between the imaging biomarkers PVS and ALPS with the serological biomarkers Aβ and Tau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in SCD.</w:t>
      </w:r>
    </w:p>
    <w:p w14:paraId="17001E23">
      <w:pPr>
        <w:rPr>
          <w:rFonts w:hint="default" w:eastAsia="AdvOT569473da" w:cs="AdvOT569473da" w:asciiTheme="minorAscii" w:hAnsiTheme="minorAscii"/>
          <w:color w:val="000000"/>
          <w:kern w:val="0"/>
          <w:sz w:val="20"/>
          <w:szCs w:val="20"/>
          <w:lang w:eastAsia="zh-CN" w:bidi="ar"/>
        </w:rPr>
      </w:pPr>
      <w:r>
        <w:rPr>
          <w:rFonts w:hint="default" w:eastAsia="AdvOT569473da" w:cs="AdvOT569473da" w:asciiTheme="minorAscii" w:hAnsiTheme="minorAscii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4652010" cy="7884795"/>
            <wp:effectExtent l="0" t="0" r="8890" b="1905"/>
            <wp:docPr id="2" name="图片 2" descr="SCD影像学与血清学相关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CD影像学与血清学相关性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2010" cy="788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DF378">
      <w:pP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WM, white matter;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BG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,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basal ganglia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PVS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VF,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perivascular spaces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volume fraction;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SCD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,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subjective cognitive decline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; ALPS, diffusion tensor image analysis along the perivascular space;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Aβ, amyloid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beta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; T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au, phosphorylated tau 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protein</w:t>
      </w:r>
    </w:p>
    <w:p w14:paraId="455D9982">
      <w:pP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 w14:paraId="162DC08D">
      <w:pP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(4)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orrelation between the imaging biomarkers PVS and ALPS with the serological biomarkers Aβ and Tau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in MCI.</w:t>
      </w:r>
    </w:p>
    <w:p w14:paraId="55DA79C2">
      <w:pPr>
        <w:keepNext w:val="0"/>
        <w:keepLines w:val="0"/>
        <w:widowControl/>
        <w:suppressLineNumbers w:val="0"/>
        <w:jc w:val="left"/>
        <w:rPr>
          <w:rFonts w:hint="default" w:eastAsia="AdvOT569473da" w:cs="AdvOT569473da" w:asciiTheme="minorAscii" w:hAnsiTheme="minorAscii"/>
          <w:color w:val="000000"/>
          <w:kern w:val="0"/>
          <w:sz w:val="20"/>
          <w:szCs w:val="20"/>
          <w:lang w:eastAsia="zh-CN" w:bidi="ar"/>
        </w:rPr>
      </w:pPr>
      <w:r>
        <w:rPr>
          <w:rFonts w:hint="default" w:eastAsia="AdvOT569473da" w:cs="AdvOT569473da" w:asciiTheme="minorAscii" w:hAnsiTheme="minorAscii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4685665" cy="7701915"/>
            <wp:effectExtent l="0" t="0" r="635" b="6985"/>
            <wp:docPr id="4" name="图片 4" descr="MCI影像学与血清学相关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CI影像学与血清学相关性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85665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B907D"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WM, white matter;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BG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,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basal ganglia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PVS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VF,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perivascular spaces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volume fraction;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MCI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,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mild cognitive impairment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; ALPS, diffusion tensor image analysis along the perivascular space;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Aβ, amyloid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beta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; T</w:t>
      </w:r>
      <w:r>
        <w:rPr>
          <w:rFonts w:hint="default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 xml:space="preserve">au, phosphorylated tau </w:t>
      </w:r>
      <w:r>
        <w:rPr>
          <w:rFonts w:hint="eastAsia" w:ascii="Times New Roman" w:hAnsi="Times New Roman" w:eastAsia="AdvOT569473da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protei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569473d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62A3B"/>
    <w:rsid w:val="19AE7D31"/>
    <w:rsid w:val="1F582803"/>
    <w:rsid w:val="462834F4"/>
    <w:rsid w:val="47EF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5</Words>
  <Characters>1474</Characters>
  <Lines>0</Lines>
  <Paragraphs>0</Paragraphs>
  <TotalTime>0</TotalTime>
  <ScaleCrop>false</ScaleCrop>
  <LinksUpToDate>false</LinksUpToDate>
  <CharactersWithSpaces>16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2:28:00Z</dcterms:created>
  <dc:creator>lx</dc:creator>
  <cp:lastModifiedBy>祈欣</cp:lastModifiedBy>
  <dcterms:modified xsi:type="dcterms:W3CDTF">2026-01-14T13:2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TYyZDA0ZjU0NjJhNWUxNmY4NDVkZTEzMTZmMzU5MDkiLCJ1c2VySWQiOiIxMTM2ODQ1ODcyIn0=</vt:lpwstr>
  </property>
  <property fmtid="{D5CDD505-2E9C-101B-9397-08002B2CF9AE}" pid="4" name="ICV">
    <vt:lpwstr>57E3662739F245D68E8CC65F939C0D85_12</vt:lpwstr>
  </property>
</Properties>
</file>